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3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00"/>
        <w:gridCol w:w="1623"/>
      </w:tblGrid>
      <w:tr>
        <w:trPr>
          <w:trHeight w:val="679" w:hRule="atLeast"/>
        </w:trPr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s</w:t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ducts(bp)</w:t>
            </w:r>
          </w:p>
        </w:tc>
      </w:tr>
      <w:tr>
        <w:trPr>
          <w:trHeight w:val="2019" w:hRule="atLeast"/>
        </w:trPr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ADPH 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-α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-10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-12b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forward,    5′- TCTGACTTCAACAGCGACACC -3′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reverse,     5′- GTTGCTGTAGCCAAATTCGTT -3′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forward,    5′- GAGGCCAAGCCCTGGTATG-3′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reverse,     5′- CGGGCCGATTGATCTCAGC-3′</w:t>
            </w:r>
          </w:p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forward,    5′-ACCAAGACCCAGACATCAA-3′</w:t>
            </w:r>
          </w:p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reverse,     5′- CATTCTTCACCTGCTCCAC-3′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orward,    5′- TCGGCAGGTGGAGGTCAGC-3′                     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,    5′- CGCAGAATGTCAGGGAGAAGTAGG -3′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</w:p>
        </w:tc>
        <w:tc>
          <w:tcPr>
            <w:tcW w:w="16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ind w:firstLine="12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90</w:t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1</w:t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37</w:t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 xml:space="preserve">77 </w:t>
            </w:r>
          </w:p>
          <w:p>
            <w:pPr>
              <w:pStyle w:val="Normal"/>
              <w:autoSpaceDE w:val="false"/>
              <w:spacing w:lineRule="auto" w:line="312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b/>
          <w:sz w:val="24"/>
        </w:rPr>
        <w:t>Table S5: Primer sequenc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8:48:00Z</dcterms:created>
  <dc:creator>zhudingding</dc:creator>
  <dc:description/>
  <cp:keywords/>
  <dc:language>en-US</dc:language>
  <cp:lastModifiedBy>Zhu Heng</cp:lastModifiedBy>
  <dcterms:modified xsi:type="dcterms:W3CDTF">2021-04-10T09:35:00Z</dcterms:modified>
  <cp:revision>83</cp:revision>
  <dc:subject/>
  <dc:title/>
</cp:coreProperties>
</file>